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900B" w14:textId="0D958B1E" w:rsidR="003A685E" w:rsidRPr="00862C39" w:rsidRDefault="00862C39">
      <w:pPr>
        <w:rPr>
          <w:b/>
          <w:bCs/>
        </w:rPr>
      </w:pPr>
      <w:r w:rsidRPr="00D32B35">
        <w:rPr>
          <w:b/>
          <w:bCs/>
          <w:i/>
          <w:iCs/>
        </w:rPr>
        <w:t xml:space="preserve">Perspectives on the impact of the inclusion of non-medical practitioners in the skill mixed staffing teams of English emergency departments: a qualitative study  </w:t>
      </w:r>
      <w:r w:rsidR="00D32B35">
        <w:rPr>
          <w:b/>
          <w:bCs/>
        </w:rPr>
        <w:t>Additional</w:t>
      </w:r>
      <w:r w:rsidR="00CD7B24">
        <w:rPr>
          <w:b/>
          <w:bCs/>
        </w:rPr>
        <w:t xml:space="preserve"> </w:t>
      </w:r>
      <w:r w:rsidR="00D32B35">
        <w:rPr>
          <w:b/>
          <w:bCs/>
        </w:rPr>
        <w:t>F</w:t>
      </w:r>
      <w:r w:rsidR="003A685E" w:rsidRPr="00862C39">
        <w:rPr>
          <w:b/>
          <w:bCs/>
        </w:rPr>
        <w:t xml:space="preserve">ile 1 Topic guides </w:t>
      </w:r>
      <w:r w:rsidR="00326504" w:rsidRPr="00862C39">
        <w:rPr>
          <w:b/>
          <w:bCs/>
        </w:rPr>
        <w:t xml:space="preserve">for </w:t>
      </w:r>
      <w:r w:rsidR="006E75F6" w:rsidRPr="00862C39">
        <w:rPr>
          <w:b/>
          <w:bCs/>
        </w:rPr>
        <w:t>pat</w:t>
      </w:r>
      <w:r w:rsidR="00B94290" w:rsidRPr="00862C39">
        <w:rPr>
          <w:b/>
          <w:bCs/>
        </w:rPr>
        <w:t>ie</w:t>
      </w:r>
      <w:r w:rsidR="002D19E5" w:rsidRPr="00862C39">
        <w:rPr>
          <w:b/>
          <w:bCs/>
        </w:rPr>
        <w:t>nts and</w:t>
      </w:r>
      <w:r w:rsidR="00FE47AE" w:rsidRPr="00862C39">
        <w:rPr>
          <w:b/>
          <w:bCs/>
        </w:rPr>
        <w:t xml:space="preserve"> st</w:t>
      </w:r>
      <w:r w:rsidR="008E6B91" w:rsidRPr="00862C39">
        <w:rPr>
          <w:b/>
          <w:bCs/>
        </w:rPr>
        <w:t xml:space="preserve">aff </w:t>
      </w:r>
      <w:r w:rsidR="00DF76E5" w:rsidRPr="00862C39">
        <w:rPr>
          <w:b/>
          <w:bCs/>
        </w:rPr>
        <w:t>member</w:t>
      </w:r>
      <w:r w:rsidR="00CB01A7" w:rsidRPr="00862C39">
        <w:rPr>
          <w:b/>
          <w:bCs/>
        </w:rPr>
        <w:t>s</w:t>
      </w:r>
    </w:p>
    <w:p w14:paraId="3E3EEF6E" w14:textId="77777777" w:rsidR="00EE4BD5" w:rsidRDefault="00EE4BD5" w:rsidP="00FF0BF9">
      <w:pPr>
        <w:pBdr>
          <w:bottom w:val="single" w:sz="4" w:space="1" w:color="auto"/>
        </w:pBdr>
      </w:pPr>
    </w:p>
    <w:p w14:paraId="45A16247" w14:textId="7D72F571" w:rsidR="00104F37" w:rsidRPr="00104F37" w:rsidRDefault="00104F37" w:rsidP="00104F37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  <w:t>Implementation of the non-medical practitioner workforce into the emergency and urgent care system skill-mix in England: a mixed methods study of configurations and impact</w:t>
      </w:r>
    </w:p>
    <w:p w14:paraId="5BB09187" w14:textId="77777777" w:rsidR="00104F37" w:rsidRPr="00104F37" w:rsidRDefault="00104F37" w:rsidP="00104F37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Times New Roman" w:eastAsia="Calibri" w:hAnsi="Times New Roman" w:cs="Times New Roman"/>
          <w:noProof/>
          <w:kern w:val="0"/>
          <w:sz w:val="12"/>
          <w:szCs w:val="12"/>
          <w:lang w:eastAsia="en-GB"/>
          <w14:ligatures w14:val="none"/>
        </w:rPr>
        <w:drawing>
          <wp:inline distT="0" distB="0" distL="0" distR="0" wp14:anchorId="60F63E58" wp14:editId="61C2B1AC">
            <wp:extent cx="1378461" cy="288000"/>
            <wp:effectExtent l="0" t="0" r="0" b="0"/>
            <wp:docPr id="264260652" name="Picture 264260652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8262BB3-0E52-4650-A2EC-D9D9120B1B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8461" cy="2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BBE70" w14:textId="77777777" w:rsidR="00104F37" w:rsidRPr="00104F37" w:rsidRDefault="00104F37" w:rsidP="00104F37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</w:pPr>
    </w:p>
    <w:p w14:paraId="665592B8" w14:textId="77777777" w:rsidR="00104F37" w:rsidRPr="00104F37" w:rsidRDefault="00104F37" w:rsidP="00104F37">
      <w:pPr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INTERVIEW TOPIC GUIDE</w:t>
      </w:r>
    </w:p>
    <w:p w14:paraId="7BEA9A58" w14:textId="77777777" w:rsidR="00104F37" w:rsidRPr="00104F37" w:rsidRDefault="00104F37" w:rsidP="00104F37">
      <w:pPr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for patients</w:t>
      </w:r>
    </w:p>
    <w:p w14:paraId="72302BAF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3D08D362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Instructions for researcher</w:t>
      </w:r>
    </w:p>
    <w:p w14:paraId="657FC3DC" w14:textId="78FD0E87" w:rsidR="00104F37" w:rsidRPr="00104F37" w:rsidRDefault="00EA449B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The interviewees will have </w:t>
      </w:r>
      <w:r w:rsidR="00D5395A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received full participant information previously. </w:t>
      </w:r>
      <w:r w:rsidR="00104F37" w:rsidRPr="00104F37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Confirm that the interviewee understands:</w:t>
      </w:r>
    </w:p>
    <w:p w14:paraId="7189CAC7" w14:textId="77777777" w:rsidR="00104F37" w:rsidRPr="00104F37" w:rsidRDefault="00104F37" w:rsidP="00104F3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he purpose of the research </w:t>
      </w:r>
    </w:p>
    <w:p w14:paraId="4E3517CC" w14:textId="77777777" w:rsidR="00104F37" w:rsidRPr="00104F37" w:rsidRDefault="00104F37" w:rsidP="00104F3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what the interview entails</w:t>
      </w:r>
    </w:p>
    <w:p w14:paraId="65DECF57" w14:textId="77777777" w:rsidR="00104F37" w:rsidRPr="00104F37" w:rsidRDefault="00104F37" w:rsidP="00104F3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how confidentiality and anonymity will be assured </w:t>
      </w:r>
    </w:p>
    <w:p w14:paraId="2FC51B77" w14:textId="77777777" w:rsidR="00104F37" w:rsidRPr="00104F37" w:rsidRDefault="00104F37" w:rsidP="00104F3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that they have had chance to ask questions</w:t>
      </w:r>
    </w:p>
    <w:p w14:paraId="37BB7C6C" w14:textId="77777777" w:rsidR="00104F37" w:rsidRPr="00104F37" w:rsidRDefault="00104F37" w:rsidP="00104F3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hey are content to be recorded digitally or not </w:t>
      </w:r>
    </w:p>
    <w:p w14:paraId="2EA10D0F" w14:textId="77777777" w:rsidR="00104F37" w:rsidRPr="00104F37" w:rsidRDefault="00104F37" w:rsidP="00104F3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they can stop at any time without explanation</w:t>
      </w:r>
    </w:p>
    <w:p w14:paraId="6DF9AEBD" w14:textId="77777777" w:rsidR="0097397B" w:rsidRDefault="0097397B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</w:p>
    <w:p w14:paraId="737EB969" w14:textId="737BC321" w:rsidR="00104F37" w:rsidRPr="00104F37" w:rsidRDefault="00B96809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C</w:t>
      </w:r>
      <w:r w:rsidR="00104F37" w:rsidRPr="00104F37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onfirm the consent form is signed/returned.  </w:t>
      </w:r>
    </w:p>
    <w:p w14:paraId="5F9BDD7D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</w:p>
    <w:p w14:paraId="798CF76C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 xml:space="preserve">Confirm with the participant at the start of the digital recording that they have consented to the recording. </w:t>
      </w:r>
    </w:p>
    <w:p w14:paraId="2FFCE378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</w:p>
    <w:p w14:paraId="13AF488A" w14:textId="52A2E701" w:rsidR="00104F37" w:rsidRPr="00104F37" w:rsidRDefault="00C42274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>In eve</w:t>
      </w:r>
      <w:r w:rsidR="00EA449B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>nt of d</w:t>
      </w:r>
      <w:r w:rsidR="00104F37" w:rsidRPr="00104F37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>istress or disclosure</w:t>
      </w:r>
      <w:r w:rsidR="00EA449B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 xml:space="preserve"> please use </w:t>
      </w:r>
      <w:r w:rsidR="00104F37" w:rsidRPr="00104F37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 xml:space="preserve"> – Standard Operating Procedure_WP5and WP6_Distress and Disclosure Instruction for Researchers_v1.0_2022 September 28</w:t>
      </w:r>
      <w:r w:rsidR="00104F37" w:rsidRPr="00104F37">
        <w:rPr>
          <w:rFonts w:ascii="Calibri" w:eastAsia="Calibri" w:hAnsi="Calibri" w:cs="Calibri"/>
          <w:kern w:val="0"/>
          <w:sz w:val="22"/>
          <w:szCs w:val="22"/>
          <w:vertAlign w:val="superscript"/>
          <w:lang w:val="en-US" w:eastAsia="en-GB"/>
          <w14:ligatures w14:val="none"/>
        </w:rPr>
        <w:t>th</w:t>
      </w:r>
      <w:r w:rsidR="00104F37" w:rsidRPr="00104F37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>.</w:t>
      </w:r>
    </w:p>
    <w:p w14:paraId="467E96B9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</w:p>
    <w:p w14:paraId="016900B7" w14:textId="7B0E701B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 xml:space="preserve">At the end thank them and ask if they wish to receive a summary of this part of the study, study updates, details of any journal articles published and/or a copy of the final report and summary. If yes, let them know we will send a separate email for their permission to place their contact details on a dissemination list until 15 months after the end of the study. </w:t>
      </w:r>
    </w:p>
    <w:p w14:paraId="344D273A" w14:textId="77777777" w:rsidR="00104F37" w:rsidRPr="00104F37" w:rsidRDefault="00104F37" w:rsidP="00104F37">
      <w:pPr>
        <w:keepNext/>
        <w:spacing w:before="240" w:after="60" w:line="240" w:lineRule="auto"/>
        <w:outlineLvl w:val="1"/>
        <w:rPr>
          <w:rFonts w:ascii="Calibri" w:eastAsia="Calibri" w:hAnsi="Calibri" w:cs="Calibri"/>
          <w:b/>
          <w:bCs/>
          <w:i/>
          <w:iCs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bCs/>
          <w:i/>
          <w:iCs/>
          <w:kern w:val="0"/>
          <w:sz w:val="22"/>
          <w:szCs w:val="22"/>
          <w:lang w:eastAsia="en-GB"/>
          <w14:ligatures w14:val="none"/>
        </w:rPr>
        <w:t xml:space="preserve">Topic areas for open questions </w:t>
      </w:r>
    </w:p>
    <w:p w14:paraId="0EE69F23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Interviewer to probe on all answers to ensure the meaning is clear (e.g. that is an interesting point, can you explain a bit more about it) and check for understanding (e.g. so can I check I have understood you correctly).</w:t>
      </w:r>
    </w:p>
    <w:p w14:paraId="4073B022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</w:p>
    <w:p w14:paraId="3138E334" w14:textId="77777777" w:rsidR="00104F37" w:rsidRPr="00104F37" w:rsidRDefault="00104F37" w:rsidP="00104F37">
      <w:pPr>
        <w:numPr>
          <w:ilvl w:val="0"/>
          <w:numId w:val="3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Confirm the patient is/was a patient in the emergency department/urgent treatment centre</w:t>
      </w:r>
    </w:p>
    <w:p w14:paraId="6E7111C3" w14:textId="77777777" w:rsidR="00104F37" w:rsidRPr="00104F37" w:rsidRDefault="00104F37" w:rsidP="00104F37">
      <w:pPr>
        <w:numPr>
          <w:ilvl w:val="0"/>
          <w:numId w:val="3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Ask them if they recall which types of staff were in the staff team that attended them  </w:t>
      </w:r>
    </w:p>
    <w:p w14:paraId="02C357CF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Ask them to describe the type of care they have been in receipt of without giving personal medical details</w:t>
      </w:r>
    </w:p>
    <w:p w14:paraId="1B0C5E51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views on how the staff team members worked with each other e.g., inter-staff communication, teamwork with doctors, nurses, others</w:t>
      </w:r>
    </w:p>
    <w:p w14:paraId="266ACC2F" w14:textId="77777777" w:rsidR="00104F37" w:rsidRPr="00344EF4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344EF4">
        <w:rPr>
          <w:rFonts w:ascii="Calibri" w:eastAsia="Calibri" w:hAnsi="Calibri" w:cs="Calibri"/>
          <w:kern w:val="0"/>
          <w:sz w:val="22"/>
          <w:szCs w:val="22"/>
          <w14:ligatures w14:val="none"/>
        </w:rPr>
        <w:lastRenderedPageBreak/>
        <w:t>Explore views on the skill mix in the staff team</w:t>
      </w:r>
    </w:p>
    <w:p w14:paraId="6A27FB11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views on communication, explanation, health education and discharge processes and which staff where involved in that</w:t>
      </w:r>
    </w:p>
    <w:p w14:paraId="5F0BC321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whether they felt treated safely and without harm</w:t>
      </w:r>
    </w:p>
    <w:p w14:paraId="6149A05A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Ask them how satisfied they were overall with their treatment </w:t>
      </w:r>
    </w:p>
    <w:p w14:paraId="609994F4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Explore views on the outcome of their visit </w:t>
      </w:r>
    </w:p>
    <w:p w14:paraId="7EF442EE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Ask them how they understand the role of the non-medical practitioner (provide examples of non-medical practitioners if needed) in the emergency department/urgent treatment centre</w:t>
      </w:r>
    </w:p>
    <w:p w14:paraId="7BB8B30C" w14:textId="77777777" w:rsidR="00104F37" w:rsidRPr="00F5340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F53407">
        <w:rPr>
          <w:rFonts w:ascii="Calibri" w:eastAsia="Calibri" w:hAnsi="Calibri" w:cs="Calibri"/>
          <w:kern w:val="0"/>
          <w:sz w:val="22"/>
          <w:szCs w:val="22"/>
          <w14:ligatures w14:val="none"/>
        </w:rPr>
        <w:t>If aware attended by a non-medical practitioner, ask if any examples of them working independently/with supervision</w:t>
      </w:r>
    </w:p>
    <w:p w14:paraId="77B9C6AC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If they were to need similar emergency care in the future, would they be content to receive similar care involving this type of staff team with a non-medical practitioner (and can they explain why) or would they prefer someone different? (And if yes, can they explain why?)</w:t>
      </w:r>
    </w:p>
    <w:p w14:paraId="2D07A34E" w14:textId="77777777" w:rsidR="00104F37" w:rsidRPr="00104F37" w:rsidRDefault="00104F37" w:rsidP="00104F37">
      <w:pPr>
        <w:numPr>
          <w:ilvl w:val="0"/>
          <w:numId w:val="2"/>
        </w:num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Anything else they would like to say?</w:t>
      </w:r>
    </w:p>
    <w:p w14:paraId="1910B3B1" w14:textId="77777777" w:rsidR="00104F37" w:rsidRPr="00104F37" w:rsidRDefault="00104F37" w:rsidP="00104F37">
      <w:pPr>
        <w:spacing w:after="200" w:line="276" w:lineRule="auto"/>
        <w:ind w:left="72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p w14:paraId="30CA444D" w14:textId="77777777" w:rsidR="00104F37" w:rsidRPr="00104F37" w:rsidRDefault="00104F37" w:rsidP="00104F37">
      <w:p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04F37">
        <w:rPr>
          <w:rFonts w:ascii="Calibri" w:eastAsia="Calibri" w:hAnsi="Calibri" w:cs="Calibri"/>
          <w:kern w:val="0"/>
          <w:sz w:val="22"/>
          <w:szCs w:val="22"/>
          <w14:ligatures w14:val="none"/>
        </w:rPr>
        <w:t>Ask participant if they are willing to provide their age, gender and ethnicity.</w:t>
      </w:r>
    </w:p>
    <w:p w14:paraId="5AAAFDE3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Thank the participant </w:t>
      </w:r>
    </w:p>
    <w:p w14:paraId="6CDAC4FB" w14:textId="77777777" w:rsidR="00104F37" w:rsidRPr="00104F37" w:rsidRDefault="00104F37" w:rsidP="00104F37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1FC3B105" w14:textId="77777777" w:rsidR="00104F37" w:rsidRPr="00104F37" w:rsidRDefault="00104F37" w:rsidP="002A239B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104F37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Confirm process of permissions for retention of contact details and for what types of information about the study.</w:t>
      </w:r>
    </w:p>
    <w:p w14:paraId="783A486B" w14:textId="77777777" w:rsidR="0044183F" w:rsidRDefault="0044183F" w:rsidP="00AD7A69">
      <w:pPr>
        <w:pBdr>
          <w:bottom w:val="single" w:sz="4" w:space="1" w:color="auto"/>
        </w:pBd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6A85E482" w14:textId="77777777" w:rsidR="0044183F" w:rsidRDefault="0044183F" w:rsidP="002A239B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2D0E2D52" w14:textId="77777777" w:rsidR="009B5C71" w:rsidRDefault="009B5C71" w:rsidP="002A239B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17910CA6" w14:textId="77777777" w:rsidR="009B5C71" w:rsidRDefault="009B5C71" w:rsidP="002A239B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45D7F2AB" w14:textId="77777777" w:rsidR="009D216F" w:rsidRPr="009D216F" w:rsidRDefault="009D216F" w:rsidP="009D216F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  <w:t>Implementation of the non-medical practitioner workforce into the emergency and urgent care system skill-mix in England: a mixed methods study of configurations and impact</w:t>
      </w:r>
    </w:p>
    <w:p w14:paraId="66794B2F" w14:textId="77777777" w:rsidR="009D216F" w:rsidRPr="009D216F" w:rsidRDefault="009D216F" w:rsidP="009D216F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Times New Roman" w:eastAsia="Calibri" w:hAnsi="Times New Roman" w:cs="Times New Roman"/>
          <w:noProof/>
          <w:kern w:val="0"/>
          <w:sz w:val="12"/>
          <w:szCs w:val="12"/>
          <w:lang w:eastAsia="en-GB"/>
          <w14:ligatures w14:val="none"/>
        </w:rPr>
        <w:drawing>
          <wp:inline distT="0" distB="0" distL="0" distR="0" wp14:anchorId="7F82EC60" wp14:editId="5CB32A17">
            <wp:extent cx="1378461" cy="288000"/>
            <wp:effectExtent l="0" t="0" r="0" b="0"/>
            <wp:docPr id="1912118449" name="Picture 1912118449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4E26D29-6091-4DB8-9EB8-FBE427C5E7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8461" cy="2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63D17" w14:textId="77777777" w:rsidR="009D216F" w:rsidRPr="009D216F" w:rsidRDefault="009D216F" w:rsidP="009D216F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2"/>
          <w:szCs w:val="22"/>
          <w:lang w:eastAsia="en-GB"/>
          <w14:ligatures w14:val="none"/>
        </w:rPr>
      </w:pPr>
    </w:p>
    <w:p w14:paraId="5FA26E39" w14:textId="77777777" w:rsidR="009D216F" w:rsidRPr="009D216F" w:rsidRDefault="009D216F" w:rsidP="009D216F">
      <w:pPr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INTERVIEW TOPIC GUIDE</w:t>
      </w:r>
    </w:p>
    <w:p w14:paraId="756B7CDC" w14:textId="77777777" w:rsidR="009D216F" w:rsidRPr="009D216F" w:rsidRDefault="009D216F" w:rsidP="009D216F">
      <w:pPr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for staff</w:t>
      </w:r>
    </w:p>
    <w:p w14:paraId="37A2034D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41A8DDFF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Instructions for researcher</w:t>
      </w:r>
    </w:p>
    <w:p w14:paraId="2ABC66A9" w14:textId="71013911" w:rsidR="009D216F" w:rsidRPr="009D216F" w:rsidRDefault="00D5395A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r w:rsidRPr="00D5395A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The interviewees will have received full participant information previously</w:t>
      </w:r>
      <w:r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. </w:t>
      </w:r>
      <w:r w:rsidR="009D216F" w:rsidRPr="009D216F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Confirm that the interviewee understands:</w:t>
      </w:r>
    </w:p>
    <w:p w14:paraId="18BB2DAD" w14:textId="77777777" w:rsidR="009D216F" w:rsidRPr="009D216F" w:rsidRDefault="009D216F" w:rsidP="009D216F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he purpose of the research </w:t>
      </w:r>
    </w:p>
    <w:p w14:paraId="5FD3F5E0" w14:textId="77777777" w:rsidR="009D216F" w:rsidRPr="009D216F" w:rsidRDefault="009D216F" w:rsidP="009D216F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what the interview entails</w:t>
      </w:r>
    </w:p>
    <w:p w14:paraId="618C7CC5" w14:textId="77777777" w:rsidR="009D216F" w:rsidRPr="009D216F" w:rsidRDefault="009D216F" w:rsidP="009D216F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how confidentiality and anonymity will be assured </w:t>
      </w:r>
    </w:p>
    <w:p w14:paraId="659B8F12" w14:textId="77777777" w:rsidR="009D216F" w:rsidRPr="009D216F" w:rsidRDefault="009D216F" w:rsidP="009D216F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that they have had chance to ask questions</w:t>
      </w:r>
    </w:p>
    <w:p w14:paraId="1BCC88E6" w14:textId="77777777" w:rsidR="009D216F" w:rsidRPr="009D216F" w:rsidRDefault="009D216F" w:rsidP="009D216F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hey are content to be recorded digitally or not </w:t>
      </w:r>
    </w:p>
    <w:p w14:paraId="10AC8D7D" w14:textId="77777777" w:rsidR="009D216F" w:rsidRPr="009D216F" w:rsidRDefault="009D216F" w:rsidP="009D216F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they can stop at any time without explanation</w:t>
      </w:r>
    </w:p>
    <w:p w14:paraId="46BCB526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Confirm the consent form is signed/returned.  </w:t>
      </w:r>
    </w:p>
    <w:p w14:paraId="507E4A3F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</w:p>
    <w:p w14:paraId="17F32BC1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 xml:space="preserve">Confirm with the participant at the start of the digital recording that they have consented to the recording. </w:t>
      </w:r>
    </w:p>
    <w:p w14:paraId="66E24EEC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</w:p>
    <w:p w14:paraId="12FA9C56" w14:textId="5350A926" w:rsidR="009D216F" w:rsidRPr="009D216F" w:rsidRDefault="00237C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  <w:r w:rsidRPr="00237C6F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lastRenderedPageBreak/>
        <w:t>In event of distress or disclosure please use</w:t>
      </w:r>
      <w:r w:rsidR="009D216F" w:rsidRPr="009D216F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>– Standard Operating Procedure_WP5and WP6_Distress and Disclosure Instruction for Researchers_v1.0_2022 September 28th</w:t>
      </w:r>
    </w:p>
    <w:p w14:paraId="334C5899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</w:p>
    <w:p w14:paraId="12EFB8C1" w14:textId="169BA126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:lang w:val="en-US" w:eastAsia="en-GB"/>
          <w14:ligatures w14:val="none"/>
        </w:rPr>
        <w:t xml:space="preserve">At the end thank them and ask if they wish to receive a summary of this part of the study, study updates, details of any journal articles published and/or a copy of the final report and summary. If yes, let them know we will send a separate email for their permission to place their contact details on a dissemination list until 15 months after the end of the study. </w:t>
      </w:r>
    </w:p>
    <w:p w14:paraId="118F8F6B" w14:textId="77777777" w:rsidR="009D216F" w:rsidRPr="009D216F" w:rsidRDefault="009D216F" w:rsidP="009D216F">
      <w:pPr>
        <w:keepNext/>
        <w:spacing w:before="240" w:after="60" w:line="240" w:lineRule="auto"/>
        <w:outlineLvl w:val="1"/>
        <w:rPr>
          <w:rFonts w:ascii="Calibri" w:eastAsia="Calibri" w:hAnsi="Calibri" w:cs="Calibri"/>
          <w:b/>
          <w:bCs/>
          <w:i/>
          <w:iCs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b/>
          <w:bCs/>
          <w:i/>
          <w:iCs/>
          <w:kern w:val="0"/>
          <w:sz w:val="22"/>
          <w:szCs w:val="22"/>
          <w:lang w:eastAsia="en-GB"/>
          <w14:ligatures w14:val="none"/>
        </w:rPr>
        <w:t xml:space="preserve">Topic areas for open questions </w:t>
      </w:r>
    </w:p>
    <w:p w14:paraId="4B7DC467" w14:textId="77777777" w:rsidR="009D216F" w:rsidRPr="009D216F" w:rsidRDefault="009D216F" w:rsidP="009D216F">
      <w:pPr>
        <w:keepNext/>
        <w:numPr>
          <w:ilvl w:val="0"/>
          <w:numId w:val="6"/>
        </w:numPr>
        <w:spacing w:before="240" w:after="60" w:line="240" w:lineRule="auto"/>
        <w:outlineLvl w:val="1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Confirm the participant works in the ED/UTC and clarify post, role and time/experience in ED/UTC  </w:t>
      </w:r>
    </w:p>
    <w:p w14:paraId="32E476AA" w14:textId="77777777" w:rsidR="009D216F" w:rsidRPr="009D216F" w:rsidRDefault="009D216F" w:rsidP="009D216F">
      <w:pPr>
        <w:numPr>
          <w:ilvl w:val="0"/>
          <w:numId w:val="6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Ask them to describe any experience working with non-medical practitioners/or as a non-medical practitioner in emergency services (check the range/role e.g., nurse practitioners, physician associates, paramedics, others e.g., pharmacists)  </w:t>
      </w:r>
    </w:p>
    <w:p w14:paraId="01A92A09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Probe if any aspect unclear e.g., over what time period, type of involvement e.g. working </w:t>
      </w:r>
    </w:p>
    <w:p w14:paraId="51BE3951" w14:textId="77777777" w:rsidR="009D216F" w:rsidRPr="009D216F" w:rsidRDefault="009D216F" w:rsidP="009D216F">
      <w:pPr>
        <w:spacing w:after="200" w:line="276" w:lineRule="auto"/>
        <w:ind w:left="1080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along side </w:t>
      </w:r>
    </w:p>
    <w:p w14:paraId="678E4F9C" w14:textId="77777777" w:rsidR="009D216F" w:rsidRPr="009D216F" w:rsidRDefault="009D216F" w:rsidP="009D216F">
      <w:pPr>
        <w:numPr>
          <w:ilvl w:val="0"/>
          <w:numId w:val="8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participant’s views on how interdependently (how independently or with what level of supervision) non-medical practitioners/ or they as a non-medical practitioner work as part of the team and with senior staff in the ED/UTC</w:t>
      </w:r>
    </w:p>
    <w:p w14:paraId="5990F42E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Probe what works well and what works less well in this respect</w:t>
      </w:r>
    </w:p>
    <w:p w14:paraId="28F460C1" w14:textId="77777777" w:rsidR="009D216F" w:rsidRPr="009D216F" w:rsidRDefault="009D216F" w:rsidP="009D216F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the participant’s experience as to the impact or otherwise of non-medical practitioners/or their impact as a non-medical practitioner, in the team the ED/UTC</w:t>
      </w:r>
    </w:p>
    <w:p w14:paraId="42309000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Probe if any positive or negative impacts</w:t>
      </w:r>
    </w:p>
    <w:p w14:paraId="5C111934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Probe what type, on who, from who/which perspective, on what aspect of the service delivery </w:t>
      </w:r>
    </w:p>
    <w:p w14:paraId="1700CB7E" w14:textId="77777777" w:rsidR="009D216F" w:rsidRPr="009D216F" w:rsidRDefault="009D216F" w:rsidP="009D216F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the participant’s perspectives on the benefits and/or problems of non-medical practitioners in the skill-mix teams in the ED/UTC</w:t>
      </w:r>
    </w:p>
    <w:p w14:paraId="148B4DF5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Probe perceived reasons for these</w:t>
      </w:r>
    </w:p>
    <w:p w14:paraId="3F3A77C9" w14:textId="77777777" w:rsidR="009D216F" w:rsidRPr="009D216F" w:rsidRDefault="009D216F" w:rsidP="009D216F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Explore participant’s experience /views as to the right balance of skill mix in EDs and UTC </w:t>
      </w:r>
    </w:p>
    <w:p w14:paraId="4112344F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Probe reasons for these views</w:t>
      </w:r>
    </w:p>
    <w:p w14:paraId="726D8FD1" w14:textId="77777777" w:rsidR="009D216F" w:rsidRPr="009D216F" w:rsidRDefault="009D216F" w:rsidP="009D216F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participant’s views on where, if any, improvements could be made in relation to the implementation of non-medical practitioners in the skill-mix teams of EDs/UTCs</w:t>
      </w:r>
    </w:p>
    <w:p w14:paraId="70332BF3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Probe reasons for these views</w:t>
      </w:r>
    </w:p>
    <w:p w14:paraId="762A0030" w14:textId="77777777" w:rsidR="009D216F" w:rsidRPr="009D216F" w:rsidRDefault="009D216F" w:rsidP="009D216F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Explore participant’s views on what successful/or the ideal implementation of non-medical practitioners in the skill-mix teams of EDs/UTCs would look like</w:t>
      </w:r>
    </w:p>
    <w:p w14:paraId="44561578" w14:textId="77777777" w:rsidR="009D216F" w:rsidRPr="009D216F" w:rsidRDefault="009D216F" w:rsidP="009D216F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Probe reasons for these views</w:t>
      </w:r>
    </w:p>
    <w:p w14:paraId="358262F4" w14:textId="77777777" w:rsidR="009D216F" w:rsidRPr="009D216F" w:rsidRDefault="009D216F" w:rsidP="009D216F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D216F">
        <w:rPr>
          <w:rFonts w:ascii="Calibri" w:eastAsia="Calibri" w:hAnsi="Calibri" w:cs="Calibri"/>
          <w:kern w:val="0"/>
          <w:sz w:val="22"/>
          <w:szCs w:val="22"/>
          <w14:ligatures w14:val="none"/>
        </w:rPr>
        <w:t>Anything else they would like to say?</w:t>
      </w:r>
    </w:p>
    <w:p w14:paraId="6C3999EC" w14:textId="77777777" w:rsidR="003E6800" w:rsidRDefault="003E6800" w:rsidP="009D216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661AF39E" w14:textId="0D7F6B07" w:rsidR="009D216F" w:rsidRPr="009D216F" w:rsidRDefault="00042F87" w:rsidP="009D216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T</w:t>
      </w:r>
      <w:r w:rsidR="009D216F" w:rsidRPr="009D216F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hank the participant </w:t>
      </w:r>
    </w:p>
    <w:p w14:paraId="3300F174" w14:textId="77777777" w:rsidR="009D216F" w:rsidRPr="009D216F" w:rsidRDefault="009D216F" w:rsidP="009D216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463BCF0C" w14:textId="77777777" w:rsidR="009D216F" w:rsidRPr="009D216F" w:rsidRDefault="009D216F" w:rsidP="0096074B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 w:rsidRPr="009D216F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Confirm process of permissions for retention of contact details and for what types of information about the study.</w:t>
      </w:r>
    </w:p>
    <w:p w14:paraId="0B6B1734" w14:textId="77777777" w:rsidR="00D15ACF" w:rsidRDefault="00D15ACF" w:rsidP="00652DE2">
      <w:pPr>
        <w:pBdr>
          <w:bottom w:val="single" w:sz="4" w:space="1" w:color="auto"/>
        </w:pBdr>
        <w:spacing w:after="0" w:line="240" w:lineRule="auto"/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sectPr w:rsidR="00D15AC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5C1C6" w14:textId="77777777" w:rsidR="003F33F9" w:rsidRDefault="003F33F9" w:rsidP="006A4B9F">
      <w:pPr>
        <w:spacing w:after="0" w:line="240" w:lineRule="auto"/>
      </w:pPr>
      <w:r>
        <w:separator/>
      </w:r>
    </w:p>
  </w:endnote>
  <w:endnote w:type="continuationSeparator" w:id="0">
    <w:p w14:paraId="785F97E3" w14:textId="77777777" w:rsidR="003F33F9" w:rsidRDefault="003F33F9" w:rsidP="006A4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275567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6137F0C" w14:textId="77777777" w:rsidR="006A4B9F" w:rsidRDefault="006A4B9F">
            <w:pPr>
              <w:pStyle w:val="Footer"/>
              <w:jc w:val="right"/>
              <w:rPr>
                <w:b/>
                <w:bCs/>
              </w:rPr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  <w:p w14:paraId="140A94B8" w14:textId="7AD986C0" w:rsidR="006A4B9F" w:rsidRDefault="00000000">
            <w:pPr>
              <w:pStyle w:val="Footer"/>
              <w:jc w:val="right"/>
            </w:pPr>
          </w:p>
        </w:sdtContent>
      </w:sdt>
    </w:sdtContent>
  </w:sdt>
  <w:p w14:paraId="31D9BF9D" w14:textId="2AAF7B18" w:rsidR="006A4B9F" w:rsidRPr="00B103B1" w:rsidRDefault="00B103B1">
    <w:pPr>
      <w:pStyle w:val="Footer"/>
      <w:rPr>
        <w:sz w:val="20"/>
        <w:szCs w:val="20"/>
      </w:rPr>
    </w:pPr>
    <w:r w:rsidRPr="00B103B1">
      <w:rPr>
        <w:sz w:val="20"/>
        <w:szCs w:val="20"/>
      </w:rPr>
      <w:t>Perspectives on the impact of the inclusion of non-medical practitioners in the skill mixed staffing teams of English emergency departments: a qualitative study</w:t>
    </w:r>
    <w:r w:rsidR="00A47D0C">
      <w:rPr>
        <w:sz w:val="20"/>
        <w:szCs w:val="20"/>
      </w:rPr>
      <w:t>.</w:t>
    </w:r>
    <w:r w:rsidRPr="00B103B1">
      <w:rPr>
        <w:sz w:val="20"/>
        <w:szCs w:val="20"/>
      </w:rPr>
      <w:t xml:space="preserve">  </w:t>
    </w:r>
    <w:r w:rsidR="00A47D0C">
      <w:rPr>
        <w:sz w:val="20"/>
        <w:szCs w:val="20"/>
      </w:rPr>
      <w:t xml:space="preserve">Additional file </w:t>
    </w:r>
    <w:r w:rsidR="00A47D0C" w:rsidRPr="00B103B1">
      <w:rPr>
        <w:sz w:val="20"/>
        <w:szCs w:val="20"/>
      </w:rPr>
      <w:t>1</w:t>
    </w:r>
    <w:r w:rsidR="006A4B9F" w:rsidRPr="00B103B1">
      <w:rPr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1E351" w14:textId="77777777" w:rsidR="003F33F9" w:rsidRDefault="003F33F9" w:rsidP="006A4B9F">
      <w:pPr>
        <w:spacing w:after="0" w:line="240" w:lineRule="auto"/>
      </w:pPr>
      <w:r>
        <w:separator/>
      </w:r>
    </w:p>
  </w:footnote>
  <w:footnote w:type="continuationSeparator" w:id="0">
    <w:p w14:paraId="47E9E2E6" w14:textId="77777777" w:rsidR="003F33F9" w:rsidRDefault="003F33F9" w:rsidP="006A4B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15042"/>
    <w:multiLevelType w:val="hybridMultilevel"/>
    <w:tmpl w:val="7620310C"/>
    <w:lvl w:ilvl="0" w:tplc="F0B6306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A5832"/>
    <w:multiLevelType w:val="hybridMultilevel"/>
    <w:tmpl w:val="CD46854C"/>
    <w:lvl w:ilvl="0" w:tplc="F0B6306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430F5C"/>
    <w:multiLevelType w:val="hybridMultilevel"/>
    <w:tmpl w:val="3E6648B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CE5634A"/>
    <w:multiLevelType w:val="hybridMultilevel"/>
    <w:tmpl w:val="6FA47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2808E5"/>
    <w:multiLevelType w:val="hybridMultilevel"/>
    <w:tmpl w:val="C20A7F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7E62EE"/>
    <w:multiLevelType w:val="hybridMultilevel"/>
    <w:tmpl w:val="3A8095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241A75"/>
    <w:multiLevelType w:val="hybridMultilevel"/>
    <w:tmpl w:val="402EA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E11A11"/>
    <w:multiLevelType w:val="hybridMultilevel"/>
    <w:tmpl w:val="F4B0CE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97719791">
    <w:abstractNumId w:val="6"/>
  </w:num>
  <w:num w:numId="2" w16cid:durableId="936716404">
    <w:abstractNumId w:val="0"/>
  </w:num>
  <w:num w:numId="3" w16cid:durableId="2096171651">
    <w:abstractNumId w:val="1"/>
  </w:num>
  <w:num w:numId="4" w16cid:durableId="1003430810">
    <w:abstractNumId w:val="2"/>
  </w:num>
  <w:num w:numId="5" w16cid:durableId="638851404">
    <w:abstractNumId w:val="7"/>
  </w:num>
  <w:num w:numId="6" w16cid:durableId="1286423872">
    <w:abstractNumId w:val="3"/>
  </w:num>
  <w:num w:numId="7" w16cid:durableId="769276075">
    <w:abstractNumId w:val="4"/>
  </w:num>
  <w:num w:numId="8" w16cid:durableId="18732258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5E"/>
    <w:rsid w:val="00042F87"/>
    <w:rsid w:val="00104F37"/>
    <w:rsid w:val="00117E30"/>
    <w:rsid w:val="00123941"/>
    <w:rsid w:val="0015069E"/>
    <w:rsid w:val="0019606E"/>
    <w:rsid w:val="001D252B"/>
    <w:rsid w:val="00237C6F"/>
    <w:rsid w:val="002A239B"/>
    <w:rsid w:val="002A347E"/>
    <w:rsid w:val="002B5D4B"/>
    <w:rsid w:val="002D19E5"/>
    <w:rsid w:val="003062F9"/>
    <w:rsid w:val="00326504"/>
    <w:rsid w:val="00333F36"/>
    <w:rsid w:val="00344EF4"/>
    <w:rsid w:val="0039190F"/>
    <w:rsid w:val="003A685E"/>
    <w:rsid w:val="003E6800"/>
    <w:rsid w:val="003F33F9"/>
    <w:rsid w:val="0044183F"/>
    <w:rsid w:val="004730E9"/>
    <w:rsid w:val="004C279B"/>
    <w:rsid w:val="005F08ED"/>
    <w:rsid w:val="005F2125"/>
    <w:rsid w:val="00652DE2"/>
    <w:rsid w:val="00671EAF"/>
    <w:rsid w:val="00671F50"/>
    <w:rsid w:val="006A4B9F"/>
    <w:rsid w:val="006B346E"/>
    <w:rsid w:val="006B6462"/>
    <w:rsid w:val="006E75F6"/>
    <w:rsid w:val="006F7E18"/>
    <w:rsid w:val="00762B61"/>
    <w:rsid w:val="007A6EC7"/>
    <w:rsid w:val="007B63AB"/>
    <w:rsid w:val="007F4613"/>
    <w:rsid w:val="00817535"/>
    <w:rsid w:val="00862C39"/>
    <w:rsid w:val="008740B9"/>
    <w:rsid w:val="00883F70"/>
    <w:rsid w:val="008C329C"/>
    <w:rsid w:val="008E6B91"/>
    <w:rsid w:val="008F3115"/>
    <w:rsid w:val="0096074B"/>
    <w:rsid w:val="0097397B"/>
    <w:rsid w:val="009A319B"/>
    <w:rsid w:val="009B5C71"/>
    <w:rsid w:val="009D1E7A"/>
    <w:rsid w:val="009D216F"/>
    <w:rsid w:val="00A47D0C"/>
    <w:rsid w:val="00A63255"/>
    <w:rsid w:val="00AD7A69"/>
    <w:rsid w:val="00AE63FF"/>
    <w:rsid w:val="00B103B1"/>
    <w:rsid w:val="00B119F9"/>
    <w:rsid w:val="00B94290"/>
    <w:rsid w:val="00B96809"/>
    <w:rsid w:val="00BF0174"/>
    <w:rsid w:val="00C42274"/>
    <w:rsid w:val="00C947CD"/>
    <w:rsid w:val="00CB01A7"/>
    <w:rsid w:val="00CD7B24"/>
    <w:rsid w:val="00D14C7F"/>
    <w:rsid w:val="00D15ACF"/>
    <w:rsid w:val="00D32B35"/>
    <w:rsid w:val="00D5395A"/>
    <w:rsid w:val="00D56E7F"/>
    <w:rsid w:val="00DF4CE6"/>
    <w:rsid w:val="00DF76E5"/>
    <w:rsid w:val="00EA449B"/>
    <w:rsid w:val="00ED5093"/>
    <w:rsid w:val="00EE4BD5"/>
    <w:rsid w:val="00F53407"/>
    <w:rsid w:val="00F65B3B"/>
    <w:rsid w:val="00F75D26"/>
    <w:rsid w:val="00FD61E3"/>
    <w:rsid w:val="00FE47AE"/>
    <w:rsid w:val="00FE4DC2"/>
    <w:rsid w:val="00FF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5FA6B"/>
  <w15:chartTrackingRefBased/>
  <w15:docId w15:val="{5DDFDF00-7706-4358-8C90-39C93ACC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8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4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B9F"/>
  </w:style>
  <w:style w:type="paragraph" w:styleId="Footer">
    <w:name w:val="footer"/>
    <w:basedOn w:val="Normal"/>
    <w:link w:val="FooterChar"/>
    <w:uiPriority w:val="99"/>
    <w:unhideWhenUsed/>
    <w:rsid w:val="006A4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85</Words>
  <Characters>5616</Characters>
  <Application>Microsoft Office Word</Application>
  <DocSecurity>0</DocSecurity>
  <Lines>46</Lines>
  <Paragraphs>13</Paragraphs>
  <ScaleCrop>false</ScaleCrop>
  <Company>Kingston University</Company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nnan, Vari M</dc:creator>
  <cp:keywords/>
  <dc:description/>
  <cp:lastModifiedBy>Drennan, Vari M</cp:lastModifiedBy>
  <cp:revision>100</cp:revision>
  <dcterms:created xsi:type="dcterms:W3CDTF">2025-09-14T01:11:00Z</dcterms:created>
  <dcterms:modified xsi:type="dcterms:W3CDTF">2025-11-2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5-09-14T09:12:33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276cda59-2ca1-497f-8094-7e3c3216593b</vt:lpwstr>
  </property>
  <property fmtid="{D5CDD505-2E9C-101B-9397-08002B2CF9AE}" pid="8" name="MSIP_Label_55e1b534-098f-4ac8-9223-69712ddf82de_ContentBits">
    <vt:lpwstr>0</vt:lpwstr>
  </property>
  <property fmtid="{D5CDD505-2E9C-101B-9397-08002B2CF9AE}" pid="9" name="MSIP_Label_55e1b534-098f-4ac8-9223-69712ddf82de_Tag">
    <vt:lpwstr>10, 3, 0, 1</vt:lpwstr>
  </property>
</Properties>
</file>